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5BEBF87D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B5415D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Andrea T. Hooper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5415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B5415D" w:rsidRPr="00C100C4" w:rsidRDefault="00B5415D" w:rsidP="00B5415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B9D781E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2315F5C2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DD99332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3D08DD5F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48EE3C40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5415D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7:17:00Z</dcterms:created>
  <dcterms:modified xsi:type="dcterms:W3CDTF">2021-06-1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